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35A" w:rsidRDefault="009A635A" w:rsidP="009A635A">
      <w:pPr>
        <w:tabs>
          <w:tab w:val="left" w:pos="90"/>
          <w:tab w:val="left" w:pos="2070"/>
        </w:tabs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ltered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NPR</w:t>
      </w:r>
      <w:r>
        <w:rPr>
          <w:rFonts w:ascii="Arial" w:hAnsi="Arial" w:cs="Arial"/>
          <w:b/>
          <w:color w:val="000000" w:themeColor="text1"/>
          <w:sz w:val="24"/>
          <w:szCs w:val="24"/>
        </w:rPr>
        <w:t>-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and PR-2-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>/PR-3-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patients in acute phase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 with non-pregnant healthy controls</w:t>
      </w:r>
    </w:p>
    <w:p w:rsidR="009A635A" w:rsidRPr="00C44828" w:rsidRDefault="009A635A" w:rsidP="009A635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7- </w:t>
      </w:r>
      <w:r w:rsidRPr="00C44828">
        <w:rPr>
          <w:rFonts w:ascii="Arial" w:hAnsi="Arial" w:cs="Arial"/>
          <w:b/>
          <w:sz w:val="24"/>
          <w:szCs w:val="24"/>
        </w:rPr>
        <w:t>List of significantly up-regulated gene:</w:t>
      </w:r>
    </w:p>
    <w:tbl>
      <w:tblPr>
        <w:tblStyle w:val="TableGrid"/>
        <w:tblW w:w="12780" w:type="dxa"/>
        <w:tblLook w:val="04A0" w:firstRow="1" w:lastRow="0" w:firstColumn="1" w:lastColumn="0" w:noHBand="0" w:noVBand="1"/>
      </w:tblPr>
      <w:tblGrid>
        <w:gridCol w:w="1979"/>
        <w:gridCol w:w="2156"/>
        <w:gridCol w:w="1545"/>
        <w:gridCol w:w="1700"/>
        <w:gridCol w:w="1850"/>
        <w:gridCol w:w="1700"/>
        <w:gridCol w:w="1850"/>
      </w:tblGrid>
      <w:tr w:rsidR="009A635A" w:rsidRPr="00695380" w:rsidTr="005C7CDD">
        <w:trPr>
          <w:tblHeader/>
        </w:trPr>
        <w:tc>
          <w:tcPr>
            <w:tcW w:w="1979" w:type="dxa"/>
            <w:vMerge w:val="restart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e short name</w:t>
            </w:r>
          </w:p>
        </w:tc>
        <w:tc>
          <w:tcPr>
            <w:tcW w:w="3701" w:type="dxa"/>
            <w:gridSpan w:val="2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PR-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ute</w:t>
            </w:r>
          </w:p>
        </w:tc>
        <w:tc>
          <w:tcPr>
            <w:tcW w:w="3550" w:type="dxa"/>
            <w:gridSpan w:val="2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ute</w:t>
            </w:r>
          </w:p>
        </w:tc>
        <w:tc>
          <w:tcPr>
            <w:tcW w:w="3550" w:type="dxa"/>
            <w:gridSpan w:val="2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R-3-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ute</w:t>
            </w:r>
          </w:p>
        </w:tc>
      </w:tr>
      <w:tr w:rsidR="009A635A" w:rsidRPr="00695380" w:rsidTr="005C7CDD">
        <w:trPr>
          <w:tblHeader/>
        </w:trPr>
        <w:tc>
          <w:tcPr>
            <w:tcW w:w="1979" w:type="dxa"/>
            <w:vMerge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Q value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Q value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Q value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BCL2A1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AMP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136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5.67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14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CR1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433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D1D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D48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29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CEBPB</w:t>
            </w:r>
          </w:p>
        </w:tc>
        <w:tc>
          <w:tcPr>
            <w:tcW w:w="2156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545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70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850" w:type="dxa"/>
            <w:vAlign w:val="center"/>
          </w:tcPr>
          <w:p w:rsidR="009A635A" w:rsidRPr="00695380" w:rsidRDefault="009A635A" w:rsidP="005C7CD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538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RISP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3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6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0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5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2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6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ADD45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2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KRT2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2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R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ES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1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LPI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6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GM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ZU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30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9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9E-1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4E-1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53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75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1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L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27E-0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2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0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40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20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7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2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67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CD300L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76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0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E-0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03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2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488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53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8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9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63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9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5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8E-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3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524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71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548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12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2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E-1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5E-1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2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E-1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E-1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0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HX4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3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24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1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0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LANE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1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72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5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AM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4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E-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02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070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9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6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1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43E-1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2E-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AK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93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3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9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3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0.5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8E-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69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24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47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22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0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E-08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3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46E-1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PO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64E-1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55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9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2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5E-1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65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8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513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OMP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65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50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EL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IPK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6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3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SMAD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1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6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94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5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92E-0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4E-0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0D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42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54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EM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29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12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47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104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SIG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3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0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QP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0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98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MTM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73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ER1G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22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IS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2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52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X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82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83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M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8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AM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87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L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66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149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08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91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P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56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M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49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2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43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881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9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00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3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053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04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2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9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5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2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69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4-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59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6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91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C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9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0-5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2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6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IGLV1-4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5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0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05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1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3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05E-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2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9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8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4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74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4-6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83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IF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2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RPL4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9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TRNR2L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7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1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5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69E-0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03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18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C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227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48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3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82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OD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MSB4Y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71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6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EML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54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1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26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1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MG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0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0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627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4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6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96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4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29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CS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9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A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E-0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831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OS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49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R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60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3RA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75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NDUFB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801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4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HLDA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4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Q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17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D7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011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G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778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6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86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B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36E-0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UMO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137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992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IM38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98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524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5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1503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B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375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1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7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XCL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897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ZNF16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596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C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23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501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TSG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7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88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6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4F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43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DN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754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41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30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18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182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AK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715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77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B4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579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S5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36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NASE3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386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137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E1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7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158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IGLEC12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751</w:t>
            </w:r>
          </w:p>
        </w:tc>
      </w:tr>
      <w:tr w:rsidR="009A635A" w:rsidRPr="00695380" w:rsidTr="005C7CDD">
        <w:tc>
          <w:tcPr>
            <w:tcW w:w="1979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9</w:t>
            </w:r>
          </w:p>
        </w:tc>
        <w:tc>
          <w:tcPr>
            <w:tcW w:w="2156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45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0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850" w:type="dxa"/>
            <w:vAlign w:val="center"/>
          </w:tcPr>
          <w:p w:rsidR="009A635A" w:rsidRPr="000E3C8D" w:rsidRDefault="009A635A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974</w:t>
            </w:r>
          </w:p>
        </w:tc>
      </w:tr>
    </w:tbl>
    <w:p w:rsidR="009A635A" w:rsidRDefault="009A635A" w:rsidP="00EB7034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A635A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35A"/>
    <w:rsid w:val="000D1D80"/>
    <w:rsid w:val="00246FC0"/>
    <w:rsid w:val="00705AD6"/>
    <w:rsid w:val="009A635A"/>
    <w:rsid w:val="00EB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3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A635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635A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3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A635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635A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4</Words>
  <Characters>5558</Characters>
  <Application>Microsoft Office Word</Application>
  <DocSecurity>0</DocSecurity>
  <Lines>46</Lines>
  <Paragraphs>13</Paragraphs>
  <ScaleCrop>false</ScaleCrop>
  <Company>Microsoft</Company>
  <LinksUpToDate>false</LinksUpToDate>
  <CharactersWithSpaces>6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4</cp:revision>
  <dcterms:created xsi:type="dcterms:W3CDTF">2020-01-20T01:33:00Z</dcterms:created>
  <dcterms:modified xsi:type="dcterms:W3CDTF">2020-01-20T01:34:00Z</dcterms:modified>
</cp:coreProperties>
</file>